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0CD" w:rsidRPr="006304EE" w:rsidRDefault="00051C62" w:rsidP="008900F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List of questions </w:t>
      </w:r>
      <w:r w:rsidR="00D140CD" w:rsidRPr="006304EE">
        <w:rPr>
          <w:rFonts w:ascii="Times New Roman" w:hAnsi="Times New Roman" w:cs="Times New Roman"/>
          <w:b/>
          <w:sz w:val="20"/>
          <w:szCs w:val="20"/>
          <w:lang w:val="en-GB"/>
        </w:rPr>
        <w:t>Questionnaire</w:t>
      </w:r>
      <w:r w:rsidR="004D154F"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translation of </w:t>
      </w:r>
      <w:r w:rsidR="00D46A91">
        <w:rPr>
          <w:rFonts w:ascii="Times New Roman" w:hAnsi="Times New Roman" w:cs="Times New Roman"/>
          <w:b/>
          <w:sz w:val="20"/>
          <w:szCs w:val="20"/>
          <w:lang w:val="en-GB"/>
        </w:rPr>
        <w:t xml:space="preserve">French </w:t>
      </w:r>
      <w:r w:rsidR="004D154F" w:rsidRPr="006304EE">
        <w:rPr>
          <w:rFonts w:ascii="Times New Roman" w:hAnsi="Times New Roman" w:cs="Times New Roman"/>
          <w:b/>
          <w:sz w:val="20"/>
          <w:szCs w:val="20"/>
          <w:lang w:val="en-GB"/>
        </w:rPr>
        <w:t>questionnaire)</w:t>
      </w:r>
      <w:r w:rsidR="00D46A91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proofErr w:type="gramEnd"/>
      <w:r w:rsidR="00D46A9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Final questionnaire done in Khmer  </w:t>
      </w:r>
    </w:p>
    <w:p w:rsidR="00EC41AD" w:rsidRPr="006304EE" w:rsidRDefault="00EC41AD" w:rsidP="008900F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EC41AD" w:rsidRPr="0062781E" w:rsidRDefault="00EC41AD" w:rsidP="008900F2">
      <w:pPr>
        <w:pStyle w:val="ListParagraph"/>
        <w:numPr>
          <w:ilvl w:val="0"/>
          <w:numId w:val="17"/>
        </w:numPr>
        <w:tabs>
          <w:tab w:val="right" w:pos="936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Code survey   </w:t>
      </w:r>
    </w:p>
    <w:p w:rsidR="00EC41AD" w:rsidRPr="0062781E" w:rsidRDefault="00EC41AD" w:rsidP="008900F2">
      <w:pPr>
        <w:pStyle w:val="ListParagraph"/>
        <w:numPr>
          <w:ilvl w:val="0"/>
          <w:numId w:val="17"/>
        </w:numPr>
        <w:tabs>
          <w:tab w:val="right" w:pos="936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Case-Controls  0=Controls, 1=Case</w:t>
      </w:r>
      <w:r w:rsidR="0062781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900F2" w:rsidRPr="008900F2" w:rsidRDefault="009B0CD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900F2">
        <w:rPr>
          <w:rStyle w:val="hps"/>
          <w:rFonts w:ascii="Times New Roman" w:hAnsi="Times New Roman" w:cs="Times New Roman"/>
          <w:sz w:val="20"/>
          <w:szCs w:val="20"/>
          <w:lang w:val="en-GB"/>
        </w:rPr>
        <w:t>Agree with h</w:t>
      </w:r>
      <w:r w:rsidR="00EC41AD" w:rsidRPr="008900F2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ome visit: </w:t>
      </w:r>
      <w:r w:rsidRPr="008900F2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41AD"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9B0CDD" w:rsidRPr="008900F2" w:rsidRDefault="009B0CD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Who answers </w:t>
      </w:r>
      <w:proofErr w:type="gramStart"/>
      <w:r w:rsidRPr="008900F2">
        <w:rPr>
          <w:rFonts w:ascii="Times New Roman" w:hAnsi="Times New Roman" w:cs="Times New Roman"/>
          <w:sz w:val="20"/>
          <w:szCs w:val="20"/>
          <w:lang w:val="en-GB"/>
        </w:rPr>
        <w:t>the  part</w:t>
      </w:r>
      <w:proofErr w:type="gramEnd"/>
      <w:r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 of family questionnaire?  </w:t>
      </w:r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9B0CDD" w:rsidRPr="006304EE" w:rsidRDefault="009B0CDD" w:rsidP="008900F2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140CD" w:rsidRPr="006304EE" w:rsidRDefault="00547C39" w:rsidP="008900F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>H</w:t>
      </w:r>
      <w:r w:rsidR="004D154F" w:rsidRPr="006304EE">
        <w:rPr>
          <w:rFonts w:ascii="Times New Roman" w:hAnsi="Times New Roman" w:cs="Times New Roman"/>
          <w:b/>
          <w:sz w:val="20"/>
          <w:szCs w:val="20"/>
          <w:lang w:val="en-GB"/>
        </w:rPr>
        <w:t>ospital Data</w:t>
      </w:r>
      <w:r w:rsidR="00D140CD"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EC41AD" w:rsidRPr="006304EE">
        <w:rPr>
          <w:rFonts w:ascii="Times New Roman" w:hAnsi="Times New Roman" w:cs="Times New Roman"/>
          <w:b/>
          <w:sz w:val="20"/>
          <w:szCs w:val="20"/>
          <w:lang w:val="en-GB"/>
        </w:rPr>
        <w:t>(retrieved on child file)</w:t>
      </w:r>
    </w:p>
    <w:p w:rsidR="00547C39" w:rsidRPr="006304EE" w:rsidRDefault="00547C39" w:rsidP="008900F2">
      <w:pPr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547C39" w:rsidRPr="0062781E" w:rsidRDefault="00547C39" w:rsidP="008900F2">
      <w:pPr>
        <w:pStyle w:val="ListParagraph"/>
        <w:numPr>
          <w:ilvl w:val="0"/>
          <w:numId w:val="17"/>
        </w:numPr>
        <w:tabs>
          <w:tab w:val="right" w:pos="9360"/>
        </w:tabs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Child</w:t>
      </w:r>
      <w:r w:rsidR="004D154F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ren </w:t>
      </w:r>
      <w:r w:rsidR="00EC41AD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Hospital </w:t>
      </w:r>
      <w:r w:rsidR="004D154F" w:rsidRPr="0062781E">
        <w:rPr>
          <w:rFonts w:ascii="Times New Roman" w:hAnsi="Times New Roman" w:cs="Times New Roman"/>
          <w:sz w:val="20"/>
          <w:szCs w:val="20"/>
          <w:lang w:val="en-GB"/>
        </w:rPr>
        <w:t>code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C41AD" w:rsidRPr="0062781E" w:rsidRDefault="00EC41A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Clinical status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of children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infected with HIV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(0 =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Record,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1 =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Family</w:t>
      </w:r>
      <w:r w:rsidRPr="0062781E">
        <w:rPr>
          <w:rFonts w:ascii="Times New Roman" w:hAnsi="Times New Roman" w:cs="Times New Roman"/>
          <w:b/>
          <w:sz w:val="20"/>
          <w:szCs w:val="20"/>
          <w:lang w:val="en-GB"/>
        </w:rPr>
        <w:t>)</w:t>
      </w:r>
    </w:p>
    <w:p w:rsidR="00EC41AD" w:rsidRPr="0062781E" w:rsidRDefault="00EC41A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ate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of HIV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iagnosis</w:t>
      </w:r>
      <w:r w:rsidR="0062781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C41AD" w:rsidRPr="0062781E" w:rsidRDefault="00EC41A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iagnosis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established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institution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C41AD" w:rsidRDefault="00EC41A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Clinical stage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at admission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(WHO)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(1 =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stage 1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stage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2 =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2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stage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3 =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3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=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4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Stage 4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62781E" w:rsidRPr="0062781E" w:rsidRDefault="0062781E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ntropometry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follow up</w:t>
      </w:r>
    </w:p>
    <w:p w:rsidR="00EC41AD" w:rsidRDefault="00EC41AD" w:rsidP="008900F2">
      <w:pPr>
        <w:spacing w:after="0"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 xml:space="preserve"> </w:t>
      </w:r>
      <w:proofErr w:type="spellStart"/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Date</w:t>
      </w:r>
      <w:proofErr w:type="spellEnd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br/>
      </w:r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Weight (</w:t>
      </w:r>
      <w:proofErr w:type="spellStart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gr</w:t>
      </w:r>
      <w:proofErr w:type="spellEnd"/>
      <w:proofErr w:type="gramStart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)</w:t>
      </w:r>
      <w:proofErr w:type="gramEnd"/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br/>
      </w:r>
      <w:r w:rsidRPr="006304EE">
        <w:rPr>
          <w:rStyle w:val="hps"/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t>Size (cm)</w:t>
      </w:r>
      <w:r w:rsidRPr="006304EE">
        <w:rPr>
          <w:rFonts w:ascii="Times New Roman" w:hAnsi="Times New Roman" w:cs="Times New Roman"/>
          <w:sz w:val="20"/>
          <w:szCs w:val="20"/>
          <w:bdr w:val="single" w:sz="4" w:space="0" w:color="auto"/>
          <w:lang w:val="en-GB"/>
        </w:rPr>
        <w:br/>
      </w:r>
    </w:p>
    <w:p w:rsidR="00051C62" w:rsidRPr="0062781E" w:rsidRDefault="00051C62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Initial CD4</w:t>
      </w:r>
    </w:p>
    <w:p w:rsidR="00EC41AD" w:rsidRPr="0062781E" w:rsidRDefault="00EC41A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>Growth</w:t>
      </w:r>
      <w:r w:rsidR="00051C62" w:rsidRPr="0062781E">
        <w:rPr>
          <w:rStyle w:val="hps"/>
          <w:rFonts w:ascii="Times New Roman" w:hAnsi="Times New Roman" w:cs="Times New Roman"/>
          <w:b/>
          <w:sz w:val="20"/>
          <w:szCs w:val="20"/>
          <w:lang w:val="en-GB"/>
        </w:rPr>
        <w:t xml:space="preserve"> follow up</w:t>
      </w:r>
    </w:p>
    <w:tbl>
      <w:tblPr>
        <w:tblStyle w:val="TableGrid"/>
        <w:tblpPr w:leftFromText="180" w:rightFromText="180" w:vertAnchor="text" w:horzAnchor="margin" w:tblpXSpec="center" w:tblpY="573"/>
        <w:tblW w:w="8613" w:type="dxa"/>
        <w:tblLook w:val="04A0"/>
      </w:tblPr>
      <w:tblGrid>
        <w:gridCol w:w="1581"/>
        <w:gridCol w:w="711"/>
        <w:gridCol w:w="714"/>
        <w:gridCol w:w="714"/>
        <w:gridCol w:w="714"/>
        <w:gridCol w:w="661"/>
        <w:gridCol w:w="661"/>
        <w:gridCol w:w="714"/>
        <w:gridCol w:w="714"/>
        <w:gridCol w:w="768"/>
        <w:gridCol w:w="661"/>
      </w:tblGrid>
      <w:tr w:rsidR="00EC41AD" w:rsidRPr="006304EE" w:rsidTr="00484B19">
        <w:trPr>
          <w:trHeight w:val="627"/>
        </w:trPr>
        <w:tc>
          <w:tcPr>
            <w:tcW w:w="1581" w:type="dxa"/>
          </w:tcPr>
          <w:p w:rsidR="00EC41AD" w:rsidRPr="006304EE" w:rsidRDefault="008D7AB7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EC41AD" w:rsidRPr="006304EE">
              <w:rPr>
                <w:rStyle w:val="hps"/>
                <w:rFonts w:ascii="Times New Roman" w:hAnsi="Times New Roman" w:cs="Times New Roman"/>
                <w:sz w:val="20"/>
                <w:szCs w:val="20"/>
                <w:lang w:val="en-GB"/>
              </w:rPr>
              <w:t>nthropometry</w:t>
            </w:r>
          </w:p>
        </w:tc>
        <w:tc>
          <w:tcPr>
            <w:tcW w:w="71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68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</w:tr>
      <w:tr w:rsidR="00EC41AD" w:rsidRPr="006304EE" w:rsidTr="00484B19">
        <w:trPr>
          <w:trHeight w:val="747"/>
        </w:trPr>
        <w:tc>
          <w:tcPr>
            <w:tcW w:w="158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</w:t>
            </w:r>
            <w:proofErr w:type="spellStart"/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</w:t>
            </w:r>
            <w:proofErr w:type="spellEnd"/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1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41AD" w:rsidRPr="006304EE" w:rsidTr="00484B19">
        <w:trPr>
          <w:trHeight w:val="739"/>
        </w:trPr>
        <w:tc>
          <w:tcPr>
            <w:tcW w:w="158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71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1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C41AD" w:rsidRPr="006304EE" w:rsidRDefault="00EC41AD" w:rsidP="008900F2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EC41AD" w:rsidRPr="0062781E" w:rsidRDefault="00EC41AD" w:rsidP="008900F2">
      <w:pPr>
        <w:pStyle w:val="ListParagraph"/>
        <w:numPr>
          <w:ilvl w:val="0"/>
          <w:numId w:val="17"/>
        </w:num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Evolution of biological</w:t>
      </w:r>
      <w:r w:rsidRPr="0062781E">
        <w:rPr>
          <w:rStyle w:val="shorttext"/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ata</w:t>
      </w:r>
    </w:p>
    <w:tbl>
      <w:tblPr>
        <w:tblStyle w:val="TableGrid"/>
        <w:tblW w:w="8799" w:type="dxa"/>
        <w:tblInd w:w="534" w:type="dxa"/>
        <w:tblLook w:val="04A0"/>
      </w:tblPr>
      <w:tblGrid>
        <w:gridCol w:w="849"/>
        <w:gridCol w:w="805"/>
        <w:gridCol w:w="797"/>
        <w:gridCol w:w="805"/>
        <w:gridCol w:w="692"/>
        <w:gridCol w:w="954"/>
        <w:gridCol w:w="712"/>
        <w:gridCol w:w="789"/>
        <w:gridCol w:w="797"/>
        <w:gridCol w:w="907"/>
        <w:gridCol w:w="692"/>
      </w:tblGrid>
      <w:tr w:rsidR="00EC41AD" w:rsidRPr="006304EE" w:rsidTr="00484B19">
        <w:trPr>
          <w:trHeight w:val="390"/>
        </w:trPr>
        <w:tc>
          <w:tcPr>
            <w:tcW w:w="84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5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1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8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0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e</w:t>
            </w:r>
          </w:p>
        </w:tc>
      </w:tr>
      <w:tr w:rsidR="00EC41AD" w:rsidRPr="006304EE" w:rsidTr="00484B19">
        <w:trPr>
          <w:trHeight w:val="390"/>
        </w:trPr>
        <w:tc>
          <w:tcPr>
            <w:tcW w:w="84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</w:t>
            </w: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C41AD" w:rsidRPr="006304EE" w:rsidTr="00484B19">
        <w:trPr>
          <w:trHeight w:val="390"/>
        </w:trPr>
        <w:tc>
          <w:tcPr>
            <w:tcW w:w="84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VL)</w:t>
            </w: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5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4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9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7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92" w:type="dxa"/>
          </w:tcPr>
          <w:p w:rsidR="00EC41AD" w:rsidRPr="006304EE" w:rsidRDefault="00EC41A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EC41AD" w:rsidRDefault="00051C62" w:rsidP="008900F2">
      <w:pPr>
        <w:spacing w:after="0" w:line="360" w:lineRule="auto"/>
        <w:ind w:firstLine="708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VL viral load</w:t>
      </w:r>
    </w:p>
    <w:p w:rsidR="00051C62" w:rsidRPr="006304EE" w:rsidRDefault="00051C62" w:rsidP="008900F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EC41AD" w:rsidRPr="00051C62" w:rsidRDefault="00EC41AD" w:rsidP="008900F2">
      <w:pPr>
        <w:suppressAutoHyphens w:val="0"/>
        <w:spacing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</w:pPr>
      <w:r w:rsidRPr="00051C6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>Treatment History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ate first early treatment</w:t>
      </w:r>
      <w:r w:rsidR="0062781E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8D7AB7" w:rsidRPr="0062781E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escription of the treatment</w:t>
      </w:r>
      <w:r w:rsidR="0062781E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775DD" w:rsidRDefault="00051C62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ny change of treatment? </w:t>
      </w:r>
      <w:r w:rsidR="00EC41AD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Treatment second? 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lastRenderedPageBreak/>
        <w:t>Date  treatment.2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escription treatment.2</w:t>
      </w:r>
      <w:r w:rsidR="0062781E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Reason for </w:t>
      </w:r>
      <w:r w:rsidR="008D7AB7"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first change </w:t>
      </w:r>
    </w:p>
    <w:p w:rsidR="008D7AB7" w:rsidRPr="005775DD" w:rsidRDefault="00051C62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ny change of treatment? </w:t>
      </w:r>
      <w:r w:rsidR="00EC41AD"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Third Treatment  </w:t>
      </w:r>
      <w:r w:rsidR="006304EE"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ate treatment3</w:t>
      </w:r>
      <w:r w:rsidR="00051C62"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775DD" w:rsidRDefault="00EC41A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escription treatment3</w:t>
      </w:r>
      <w:r w:rsidR="0062781E"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EC41AD" w:rsidRPr="0062781E" w:rsidRDefault="005775D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5775DD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ny change of treatment? </w:t>
      </w:r>
      <w:r w:rsidR="00EC41AD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Reason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s</w:t>
      </w:r>
      <w:r w:rsidR="00EC41AD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8D7AB7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for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8D7AB7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chang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s</w:t>
      </w:r>
      <w:r w:rsidR="008D7AB7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9B0CDD" w:rsidRPr="006304EE" w:rsidRDefault="009B0CDD" w:rsidP="008900F2">
      <w:pPr>
        <w:pBdr>
          <w:bottom w:val="single" w:sz="4" w:space="1" w:color="auto"/>
        </w:pBdr>
        <w:spacing w:line="360" w:lineRule="auto"/>
        <w:jc w:val="both"/>
        <w:rPr>
          <w:rStyle w:val="hps"/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9B0CDD" w:rsidRPr="006304EE" w:rsidRDefault="009B0CDD" w:rsidP="008900F2">
      <w:pPr>
        <w:spacing w:line="360" w:lineRule="auto"/>
        <w:jc w:val="both"/>
        <w:rPr>
          <w:rStyle w:val="hps"/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6304EE">
        <w:rPr>
          <w:rStyle w:val="hps"/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Interview with </w:t>
      </w:r>
      <w:proofErr w:type="gramStart"/>
      <w:r w:rsidRPr="006304EE">
        <w:rPr>
          <w:rStyle w:val="hps"/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child </w:t>
      </w:r>
      <w:r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and</w:t>
      </w:r>
      <w:proofErr w:type="gramEnd"/>
      <w:r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family or </w:t>
      </w:r>
      <w:proofErr w:type="spellStart"/>
      <w:r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gardian</w:t>
      </w:r>
      <w:proofErr w:type="spellEnd"/>
    </w:p>
    <w:p w:rsidR="00547C39" w:rsidRPr="0062781E" w:rsidRDefault="00547C39" w:rsidP="008900F2">
      <w:pPr>
        <w:pStyle w:val="ListParagraph"/>
        <w:numPr>
          <w:ilvl w:val="0"/>
          <w:numId w:val="17"/>
        </w:numPr>
        <w:spacing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ate of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0CDD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interview  </w:t>
      </w:r>
    </w:p>
    <w:p w:rsidR="009B0CDD" w:rsidRPr="0062781E" w:rsidRDefault="006304EE" w:rsidP="008900F2">
      <w:pPr>
        <w:pStyle w:val="ListParagraph"/>
        <w:numPr>
          <w:ilvl w:val="0"/>
          <w:numId w:val="17"/>
        </w:numPr>
        <w:spacing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Child </w:t>
      </w:r>
      <w:r w:rsidR="00547C39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Age</w:t>
      </w:r>
      <w:r w:rsidR="00547C39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41AD" w:rsidRPr="0062781E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547C39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year</w:t>
      </w:r>
      <w:r w:rsidR="00547C39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EC41AD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month)</w:t>
      </w:r>
      <w:r w:rsidR="009B0CDD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 xml:space="preserve">; </w:t>
      </w:r>
    </w:p>
    <w:p w:rsidR="00547C39" w:rsidRPr="0062781E" w:rsidRDefault="00EC41AD" w:rsidP="008900F2">
      <w:pPr>
        <w:pStyle w:val="ListParagraph"/>
        <w:numPr>
          <w:ilvl w:val="0"/>
          <w:numId w:val="17"/>
        </w:numPr>
        <w:spacing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D</w:t>
      </w:r>
      <w:r w:rsidR="00547C39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ate of</w:t>
      </w:r>
      <w:r w:rsidR="00547C39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47C39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birth</w:t>
      </w:r>
      <w:r w:rsidR="00547C39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47C39"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if available</w:t>
      </w:r>
    </w:p>
    <w:p w:rsidR="00D140CD" w:rsidRPr="0062781E" w:rsidRDefault="00547C39" w:rsidP="008900F2">
      <w:pPr>
        <w:pStyle w:val="ListParagraph"/>
        <w:numPr>
          <w:ilvl w:val="0"/>
          <w:numId w:val="17"/>
        </w:numPr>
        <w:spacing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Gender: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(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F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=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0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, 1 = </w:t>
      </w:r>
      <w:r w:rsidRPr="0062781E">
        <w:rPr>
          <w:rStyle w:val="hps"/>
          <w:rFonts w:ascii="Times New Roman" w:hAnsi="Times New Roman" w:cs="Times New Roman"/>
          <w:sz w:val="20"/>
          <w:szCs w:val="20"/>
          <w:lang w:val="en-GB"/>
        </w:rPr>
        <w:t>M)</w:t>
      </w:r>
    </w:p>
    <w:p w:rsidR="006304EE" w:rsidRPr="006304EE" w:rsidRDefault="006304EE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>Child education: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>(0 = No, 1 = Kindergarten, Primary = 2, 3 = Secondary)</w:t>
      </w:r>
    </w:p>
    <w:p w:rsidR="006304EE" w:rsidRPr="006304EE" w:rsidRDefault="006304EE" w:rsidP="008900F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47C39" w:rsidRPr="006304EE" w:rsidRDefault="00547C39" w:rsidP="008900F2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Marital status and family circumstances </w:t>
      </w:r>
    </w:p>
    <w:p w:rsidR="00EC41AD" w:rsidRPr="006304EE" w:rsidRDefault="00EC41AD" w:rsidP="008900F2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9B0CDD" w:rsidRPr="0062781E" w:rsidRDefault="00547C39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Who answers th</w:t>
      </w:r>
      <w:r w:rsidR="006304E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is </w:t>
      </w:r>
      <w:r w:rsidR="009B0CDD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part of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>question</w:t>
      </w:r>
      <w:r w:rsidR="00EC41AD" w:rsidRPr="0062781E">
        <w:rPr>
          <w:rFonts w:ascii="Times New Roman" w:hAnsi="Times New Roman" w:cs="Times New Roman"/>
          <w:sz w:val="20"/>
          <w:szCs w:val="20"/>
          <w:lang w:val="en-GB"/>
        </w:rPr>
        <w:t>naire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EC41AD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0CDD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0CDD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(= 1 child, 2 = Mother, 3 = Father, 4 = Guardian, 5 = Grandmother, 9 = Other</w:t>
      </w:r>
      <w:r w:rsidR="006304EE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s</w:t>
      </w:r>
      <w:r w:rsidR="009B0CDD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)</w:t>
      </w:r>
    </w:p>
    <w:p w:rsidR="00EC41AD" w:rsidRPr="006304EE" w:rsidRDefault="009B0CDD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Which 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City area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do you come from? </w:t>
      </w:r>
    </w:p>
    <w:p w:rsidR="00EC41AD" w:rsidRPr="006304EE" w:rsidRDefault="00547C39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Child Status: </w:t>
      </w:r>
      <w:r w:rsidR="006304EE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where </w:t>
      </w:r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gramStart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>child</w:t>
      </w:r>
      <w:proofErr w:type="gramEnd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liv</w:t>
      </w:r>
      <w:r w:rsidR="006304EE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e? </w:t>
      </w:r>
      <w:proofErr w:type="gramStart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>with</w:t>
      </w:r>
      <w:proofErr w:type="gramEnd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the family, </w:t>
      </w:r>
      <w:proofErr w:type="spellStart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>some one</w:t>
      </w:r>
      <w:proofErr w:type="spellEnd"/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else or an institution? </w:t>
      </w:r>
    </w:p>
    <w:p w:rsidR="009B0CDD" w:rsidRPr="006304EE" w:rsidRDefault="00547C39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If living </w:t>
      </w:r>
      <w:r w:rsidR="009B0CD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with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relatives, </w:t>
      </w:r>
    </w:p>
    <w:p w:rsidR="00EC41AD" w:rsidRPr="006304EE" w:rsidRDefault="00547C39" w:rsidP="008900F2">
      <w:pPr>
        <w:pStyle w:val="ListParagraph"/>
        <w:numPr>
          <w:ilvl w:val="1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>Occupation</w:t>
      </w:r>
      <w:r w:rsidR="006304EE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of relatives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>: mother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>/ father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>(1 = No work, 2 = Maid, 3 = Cultivator, 4 = Worker, 5 = motorcycle taxi, 6 cop = 7 mil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>itary = 8 = Merchant, 9 = Others)</w:t>
      </w:r>
    </w:p>
    <w:p w:rsidR="00547C39" w:rsidRPr="006304EE" w:rsidRDefault="00547C39" w:rsidP="008900F2">
      <w:pPr>
        <w:pStyle w:val="ListParagraph"/>
        <w:numPr>
          <w:ilvl w:val="1"/>
          <w:numId w:val="2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>Education of the person giving daily care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(Illiterate = 1, 2 = Primary, 3 = Secondary, 4 = Superior)</w:t>
      </w:r>
    </w:p>
    <w:p w:rsidR="00EC41AD" w:rsidRPr="006304EE" w:rsidRDefault="00547C39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Who makes daily care (food, medicines) 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the child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(1 = father, mother = 2, 3 = grandmother 4 = Sister 9. Other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:rsidR="00051C62" w:rsidRDefault="00547C39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>Mode of transport to get to the point of care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>?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C41AD" w:rsidRPr="006304EE" w:rsidRDefault="00547C39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Cost of travel 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>to health Centre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547C39" w:rsidRPr="006304EE" w:rsidRDefault="006304EE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Who is the p</w:t>
      </w:r>
      <w:r w:rsidR="00547C39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erson 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usually </w:t>
      </w:r>
      <w:r w:rsidR="00547C39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accompanying 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>the child</w:t>
      </w:r>
      <w:r w:rsidR="005775DD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EC41AD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:rsidR="005A2AAB" w:rsidRPr="006304EE" w:rsidRDefault="005A2AAB" w:rsidP="008900F2">
      <w:pPr>
        <w:spacing w:after="0" w:line="360" w:lineRule="auto"/>
        <w:jc w:val="both"/>
        <w:rPr>
          <w:rStyle w:val="hps"/>
          <w:rFonts w:ascii="Times New Roman" w:hAnsi="Times New Roman" w:cs="Times New Roman"/>
          <w:sz w:val="20"/>
          <w:szCs w:val="20"/>
          <w:lang w:val="en-GB"/>
        </w:rPr>
      </w:pPr>
    </w:p>
    <w:p w:rsidR="009B0CDD" w:rsidRDefault="009B0CDD" w:rsidP="008900F2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For parents or </w:t>
      </w:r>
      <w:r w:rsidR="006304EE" w:rsidRPr="006304EE">
        <w:rPr>
          <w:rFonts w:ascii="Times New Roman" w:hAnsi="Times New Roman" w:cs="Times New Roman"/>
          <w:b/>
          <w:sz w:val="20"/>
          <w:szCs w:val="20"/>
          <w:lang w:val="en-GB"/>
        </w:rPr>
        <w:t>guardian</w:t>
      </w:r>
      <w:r w:rsidR="005775D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nly</w:t>
      </w:r>
    </w:p>
    <w:p w:rsidR="005775DD" w:rsidRPr="008F7E63" w:rsidRDefault="005775DD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Who usually cares for the child and give the medicine?  </w:t>
      </w:r>
    </w:p>
    <w:p w:rsidR="005775DD" w:rsidRPr="008F7E63" w:rsidRDefault="005775DD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 you experience difficulties with the treatment of the child?</w:t>
      </w:r>
    </w:p>
    <w:p w:rsidR="005775DD" w:rsidRPr="008F7E63" w:rsidRDefault="005775DD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If yes, please explain and detail </w:t>
      </w:r>
    </w:p>
    <w:p w:rsidR="008900F2" w:rsidRPr="008900F2" w:rsidRDefault="009B0CDD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8900F2">
        <w:rPr>
          <w:rFonts w:ascii="Times New Roman" w:hAnsi="Times New Roman" w:cs="Times New Roman"/>
          <w:sz w:val="20"/>
          <w:szCs w:val="20"/>
          <w:lang w:val="en-GB"/>
        </w:rPr>
        <w:t>I</w:t>
      </w:r>
      <w:r w:rsidR="00051C62" w:rsidRPr="008900F2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 one or two deceased relatives: AIDS-related deaths</w:t>
      </w:r>
      <w:r w:rsidR="00051C62"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900F2" w:rsidRDefault="005A2AAB" w:rsidP="008900F2">
      <w:pPr>
        <w:pStyle w:val="ListParagraph"/>
        <w:suppressAutoHyphens w:val="0"/>
        <w:spacing w:after="0" w:line="360" w:lineRule="auto"/>
        <w:ind w:left="360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br/>
        <w:t>Compliance with appointment (RDV)</w:t>
      </w:r>
      <w:r w:rsidR="006304EE"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 xml:space="preserve"> (</w:t>
      </w:r>
      <w:r w:rsidR="008900F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(For the child or with parents support)</w:t>
      </w:r>
    </w:p>
    <w:p w:rsidR="009B0CDD" w:rsidRPr="0062781E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Who answers?</w:t>
      </w:r>
      <w:r w:rsidR="008900F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 xml:space="preserve">   </w:t>
      </w:r>
    </w:p>
    <w:p w:rsidR="008900F2" w:rsidRDefault="005A2AAB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How many appointment in the last 6 months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Missed </w:t>
      </w:r>
      <w:proofErr w:type="gramStart"/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ppointment </w:t>
      </w:r>
      <w:r w:rsid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?</w:t>
      </w:r>
      <w:proofErr w:type="gramEnd"/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5A2AAB" w:rsidRPr="0062781E" w:rsidRDefault="00051C62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lastRenderedPageBreak/>
        <w:t xml:space="preserve"> </w:t>
      </w:r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If missed appointment for the last six months</w:t>
      </w:r>
      <w:r w:rsid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Why RDV missed?</w:t>
      </w:r>
      <w:r w:rsidR="0062781E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8900F2" w:rsidRDefault="005A2AAB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If not, </w:t>
      </w:r>
      <w:proofErr w:type="gramStart"/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are</w:t>
      </w:r>
      <w:proofErr w:type="gramEnd"/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there </w:t>
      </w: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RV with unfulfilled dates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? </w:t>
      </w:r>
    </w:p>
    <w:p w:rsidR="005A2AAB" w:rsidRPr="0062781E" w:rsidRDefault="005A2AAB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If yes how many times over six months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</w:p>
    <w:p w:rsidR="008900F2" w:rsidRPr="008900F2" w:rsidRDefault="005A2AAB" w:rsidP="008900F2">
      <w:pPr>
        <w:pStyle w:val="ListParagraph"/>
        <w:suppressAutoHyphens w:val="0"/>
        <w:spacing w:after="0" w:line="36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Related conditions and events</w:t>
      </w:r>
      <w:r w:rsidR="005775DD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 xml:space="preserve"> (For the child or with parents support)</w:t>
      </w:r>
    </w:p>
    <w:p w:rsidR="009B0CDD" w:rsidRPr="0062781E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Do you have any </w:t>
      </w:r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rug intolerance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? </w:t>
      </w: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Can you describe </w:t>
      </w:r>
      <w:proofErr w:type="gramStart"/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Which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5A2AAB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ones</w:t>
      </w:r>
      <w:proofErr w:type="gramEnd"/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?</w:t>
      </w:r>
    </w:p>
    <w:p w:rsidR="009B0CDD" w:rsidRPr="0062781E" w:rsidRDefault="005A2AAB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Since when</w:t>
      </w:r>
      <w:r w:rsidR="00051C62" w:rsidRPr="0062781E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? </w:t>
      </w:r>
    </w:p>
    <w:p w:rsidR="008900F2" w:rsidRPr="008900F2" w:rsidRDefault="005A2AAB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</w:pPr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Currently: does the child complain of taste and </w:t>
      </w:r>
      <w:proofErr w:type="gramStart"/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medication</w:t>
      </w:r>
      <w:r w:rsidR="0062781E"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0</w:t>
      </w:r>
      <w:proofErr w:type="gramEnd"/>
      <w:r w:rsidRP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= No, 1 = Yes?</w:t>
      </w:r>
    </w:p>
    <w:p w:rsidR="005A2AAB" w:rsidRPr="008900F2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</w:pPr>
      <w:r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 xml:space="preserve">Description of </w:t>
      </w:r>
      <w:r w:rsidR="005A2AAB"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>ART</w:t>
      </w:r>
      <w:r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 xml:space="preserve">, intake and </w:t>
      </w:r>
      <w:proofErr w:type="spellStart"/>
      <w:r w:rsidRPr="008900F2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>posology</w:t>
      </w:r>
      <w:proofErr w:type="spellEnd"/>
    </w:p>
    <w:tbl>
      <w:tblPr>
        <w:tblStyle w:val="TableGrid"/>
        <w:tblW w:w="0" w:type="auto"/>
        <w:tblInd w:w="534" w:type="dxa"/>
        <w:tblLook w:val="04A0"/>
      </w:tblPr>
      <w:tblGrid>
        <w:gridCol w:w="1966"/>
        <w:gridCol w:w="2373"/>
        <w:gridCol w:w="2414"/>
        <w:gridCol w:w="1893"/>
      </w:tblGrid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="005A2AAB"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me</w:t>
            </w: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</w:t>
            </w:r>
            <w:r w:rsidR="005A2AAB"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mber</w:t>
            </w:r>
          </w:p>
        </w:tc>
        <w:tc>
          <w:tcPr>
            <w:tcW w:w="2414" w:type="dxa"/>
          </w:tcPr>
          <w:p w:rsidR="00D140CD" w:rsidRPr="006304EE" w:rsidRDefault="006304EE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Frequency</w:t>
            </w:r>
            <w:r w:rsidR="005A2AAB"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1893" w:type="dxa"/>
          </w:tcPr>
          <w:p w:rsidR="00D140CD" w:rsidRPr="006304EE" w:rsidRDefault="005A2AAB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6304E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Hour </w:t>
            </w: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D140CD" w:rsidRPr="006304EE" w:rsidTr="00484DA8">
        <w:tc>
          <w:tcPr>
            <w:tcW w:w="1966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7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414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893" w:type="dxa"/>
          </w:tcPr>
          <w:p w:rsidR="00D140CD" w:rsidRPr="006304EE" w:rsidRDefault="00D140CD" w:rsidP="008900F2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</w:tbl>
    <w:p w:rsidR="00051C62" w:rsidRDefault="00051C62" w:rsidP="008900F2">
      <w:p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</w:p>
    <w:p w:rsidR="008900F2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ny </w:t>
      </w:r>
      <w:r w:rsidR="0043692C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Forgotten  or missed taking (any reason) in the last 3 days</w:t>
      </w:r>
    </w:p>
    <w:p w:rsidR="008900F2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If so, how often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8900F2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Any </w:t>
      </w:r>
      <w:r w:rsidR="0043692C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Forgetting in the last month</w:t>
      </w:r>
    </w:p>
    <w:p w:rsidR="008900F2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If so, how often</w:t>
      </w:r>
      <w:r w:rsidR="008900F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?</w:t>
      </w:r>
    </w:p>
    <w:p w:rsidR="008900F2" w:rsidRDefault="006304EE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Overall, d</w:t>
      </w:r>
      <w:r w:rsidR="0043692C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oes the child refuse to take or spit drugs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  </w:t>
      </w:r>
    </w:p>
    <w:p w:rsidR="00FC0B12" w:rsidRDefault="008900F2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FC0B1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P</w:t>
      </w:r>
      <w:r w:rsidR="006304EE" w:rsidRPr="00FC0B1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lease explain </w:t>
      </w:r>
      <w:r w:rsidR="0043692C" w:rsidRPr="00FC0B12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</w:p>
    <w:p w:rsidR="0043692C" w:rsidRPr="00FC0B12" w:rsidRDefault="0043692C" w:rsidP="00FC0B12">
      <w:pPr>
        <w:pStyle w:val="ListParagraph"/>
        <w:suppressAutoHyphens w:val="0"/>
        <w:spacing w:after="0" w:line="360" w:lineRule="auto"/>
        <w:ind w:left="360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FC0B1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 xml:space="preserve">Scale adhesion </w:t>
      </w:r>
      <w:proofErr w:type="spellStart"/>
      <w:r w:rsidRPr="00FC0B12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Morisky</w:t>
      </w:r>
      <w:proofErr w:type="spellEnd"/>
    </w:p>
    <w:p w:rsidR="006304EE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o you sometimes forget to take your medicine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People do not take their medicines regularly for other reasons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that forgetting. </w:t>
      </w:r>
    </w:p>
    <w:p w:rsidR="006304EE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Over the past two weeks, you have not taken your medicine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Have you reduced or stopped taking your medication without talking to your doctor because you feel worse when you took it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When </w:t>
      </w:r>
      <w:r w:rsidR="00FC0B1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ravelling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or leaving home, you sometimes forget to take your medication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Did you take all your medicines yesterday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When you feel that your symptoms were under control, do you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sometimes stop taking your medication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Taking medicine every day is a real problem for some people. Do you feel harassed to stick to your treatment plan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Do you have trouble remembering to take all your medications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8900F2" w:rsidRDefault="008900F2" w:rsidP="008900F2">
      <w:pPr>
        <w:pStyle w:val="ListParagraph"/>
        <w:suppressAutoHyphens w:val="0"/>
        <w:spacing w:after="0" w:line="360" w:lineRule="auto"/>
        <w:ind w:left="36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</w:pPr>
    </w:p>
    <w:p w:rsidR="0043692C" w:rsidRPr="008F7E63" w:rsidRDefault="0043692C" w:rsidP="008900F2">
      <w:pPr>
        <w:pStyle w:val="ListParagraph"/>
        <w:suppressAutoHyphens w:val="0"/>
        <w:spacing w:after="0" w:line="360" w:lineRule="auto"/>
        <w:ind w:left="360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 xml:space="preserve">Prior Compliance (Before </w:t>
      </w:r>
      <w:r w:rsidR="006304EE" w:rsidRPr="008F7E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 xml:space="preserve">the last </w:t>
      </w:r>
      <w:r w:rsidRPr="008F7E63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GB" w:eastAsia="fr-FR"/>
        </w:rPr>
        <w:t>change of treatment)</w:t>
      </w:r>
    </w:p>
    <w:p w:rsidR="006304EE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Forgotten or missed taking (any reason):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  <w:t>If so, how often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051C62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i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he child refuse to take or spit drugs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 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43692C" w:rsidRPr="008F7E63" w:rsidRDefault="0043692C" w:rsidP="008900F2">
      <w:pPr>
        <w:pStyle w:val="ListParagraph"/>
        <w:suppressAutoHyphens w:val="0"/>
        <w:spacing w:after="0" w:line="360" w:lineRule="auto"/>
        <w:ind w:left="360"/>
        <w:rPr>
          <w:rFonts w:ascii="Times New Roman" w:eastAsia="Times New Roman" w:hAnsi="Times New Roman" w:cs="Times New Roman"/>
          <w:kern w:val="0"/>
          <w:sz w:val="20"/>
          <w:szCs w:val="20"/>
          <w:u w:val="single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lastRenderedPageBreak/>
        <w:br/>
      </w:r>
      <w:r w:rsidRPr="008F7E63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 xml:space="preserve">Scale adhesion </w:t>
      </w:r>
      <w:proofErr w:type="spellStart"/>
      <w:r w:rsidRPr="008F7E63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Morisky</w:t>
      </w:r>
      <w:proofErr w:type="spellEnd"/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</w:pP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i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you sometimes forget to take your medication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Ha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you reduced or stopped taking your medication without talking to your doctor because you feel worse when you took it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When 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ravelling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or l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eaving home, you sometimes forgo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 to take your medication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When you feel that your symptoms were under control,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di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you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sometimes stop taking your medication?</w:t>
      </w:r>
      <w:r w:rsidR="0062781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aking medicine every day is a real problem for some people. D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i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you feel harassed to stick to your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t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reatment plan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br/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D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id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>you have trouble remembering to take all your medications?</w:t>
      </w:r>
      <w:r w:rsidR="00051C62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  <w:r w:rsidR="006304EE" w:rsidRPr="008F7E6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fr-FR"/>
        </w:rPr>
        <w:t xml:space="preserve"> </w:t>
      </w:r>
    </w:p>
    <w:p w:rsidR="0043692C" w:rsidRPr="005775DD" w:rsidRDefault="0043692C" w:rsidP="008900F2">
      <w:p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5775DD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5775DD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Knowledge of the child on his illness and its treatment</w:t>
      </w:r>
    </w:p>
    <w:p w:rsidR="00DA0F23" w:rsidRPr="008F7E63" w:rsidRDefault="00DA0F23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you 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>k</w:t>
      </w:r>
      <w:r w:rsidR="0043692C" w:rsidRPr="008F7E63">
        <w:rPr>
          <w:rFonts w:ascii="Times New Roman" w:hAnsi="Times New Roman" w:cs="Times New Roman"/>
          <w:sz w:val="20"/>
          <w:szCs w:val="20"/>
          <w:lang w:val="en-GB"/>
        </w:rPr>
        <w:t>now your illness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3692C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What is the name the disease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6304EE" w:rsidRDefault="008900F2" w:rsidP="008900F2">
      <w:pPr>
        <w:pStyle w:val="ListParagraph"/>
        <w:suppressAutoHyphens w:val="0"/>
        <w:spacing w:line="360" w:lineRule="auto"/>
        <w:ind w:left="36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43692C" w:rsidRPr="006304EE">
        <w:rPr>
          <w:rFonts w:ascii="Times New Roman" w:hAnsi="Times New Roman" w:cs="Times New Roman"/>
          <w:sz w:val="20"/>
          <w:szCs w:val="20"/>
          <w:lang w:val="en-GB"/>
        </w:rPr>
        <w:t>ight answer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(yes/no)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you know the duration of treatment? 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f yes, for how long (duration of treatment)? 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</w:t>
      </w:r>
      <w:r w:rsidR="001D1435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you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>may miss taking medication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Should you take the medication when you feel well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 you know the date of appointment with the doctor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3692C" w:rsidRPr="008F7E63" w:rsidRDefault="0043692C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When 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>is the next appointment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   </w:t>
      </w:r>
    </w:p>
    <w:p w:rsidR="008F7E63" w:rsidRDefault="008F7E63" w:rsidP="008900F2">
      <w:pPr>
        <w:pStyle w:val="ListParagraph"/>
        <w:suppressAutoHyphens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</w:p>
    <w:p w:rsidR="00DA0F23" w:rsidRPr="005775DD" w:rsidRDefault="00484DA8" w:rsidP="008900F2">
      <w:p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5775DD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Questions to ask the mother or caretaker</w:t>
      </w:r>
    </w:p>
    <w:p w:rsidR="0062781E" w:rsidRDefault="0062781E" w:rsidP="008900F2">
      <w:pPr>
        <w:suppressAutoHyphens w:val="0"/>
        <w:autoSpaceDE w:val="0"/>
        <w:autoSpaceDN w:val="0"/>
        <w:adjustRightInd w:val="0"/>
        <w:spacing w:after="0" w:line="360" w:lineRule="auto"/>
        <w:ind w:left="72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>Knowledge of the family or the person in charge of disease and child treatment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you know the health of your child?  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What is the name the disease?  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you know the duration of treatment?  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If yes, for how long (duration of treatment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>?)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es the child may miss taking medication?  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Should he need to take the medication when he </w:t>
      </w:r>
      <w:proofErr w:type="gramStart"/>
      <w:r w:rsidRPr="008F7E63">
        <w:rPr>
          <w:rFonts w:ascii="Times New Roman" w:hAnsi="Times New Roman" w:cs="Times New Roman"/>
          <w:sz w:val="20"/>
          <w:szCs w:val="20"/>
          <w:lang w:val="en-GB"/>
        </w:rPr>
        <w:t>feel</w:t>
      </w:r>
      <w:proofErr w:type="gramEnd"/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well?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Do you know the date of appointment with the doctor </w:t>
      </w:r>
    </w:p>
    <w:p w:rsidR="008F7E63" w:rsidRDefault="0062781E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When is the next appointment? </w:t>
      </w:r>
    </w:p>
    <w:p w:rsidR="00DA0F23" w:rsidRPr="008F7E63" w:rsidRDefault="00DA0F23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What is the HIV status of the mother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F7E63" w:rsidRDefault="00DA0F23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id you receive a prophylactic treatment during pregnancy</w:t>
      </w:r>
    </w:p>
    <w:p w:rsidR="00DA0F23" w:rsidRPr="008F7E63" w:rsidRDefault="00DA0F23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id you receive a Prophylactic treatment with childbirth only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F7E63" w:rsidRDefault="008F7E63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Did you </w:t>
      </w:r>
      <w:r w:rsidR="008900F2" w:rsidRPr="008F7E63">
        <w:rPr>
          <w:rFonts w:ascii="Times New Roman" w:hAnsi="Times New Roman" w:cs="Times New Roman"/>
          <w:sz w:val="20"/>
          <w:szCs w:val="20"/>
          <w:lang w:val="en-GB"/>
        </w:rPr>
        <w:t>breastfe</w:t>
      </w:r>
      <w:r w:rsidR="008900F2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8900F2" w:rsidRPr="008F7E63">
        <w:rPr>
          <w:rFonts w:ascii="Times New Roman" w:hAnsi="Times New Roman" w:cs="Times New Roman"/>
          <w:sz w:val="20"/>
          <w:szCs w:val="20"/>
          <w:lang w:val="en-GB"/>
        </w:rPr>
        <w:t>d you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hild?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What is the o</w:t>
      </w:r>
      <w:r w:rsidR="00484DA8" w:rsidRPr="008F7E63">
        <w:rPr>
          <w:rFonts w:ascii="Times New Roman" w:hAnsi="Times New Roman" w:cs="Times New Roman"/>
          <w:sz w:val="20"/>
          <w:szCs w:val="20"/>
          <w:lang w:val="en-GB"/>
        </w:rPr>
        <w:t>ngoing treatment (ARV)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5775DD" w:rsidRDefault="005775DD" w:rsidP="008900F2">
      <w:pPr>
        <w:pStyle w:val="ListParagraph"/>
        <w:suppressAutoHyphens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5775DD" w:rsidRDefault="00484DA8" w:rsidP="008900F2">
      <w:pPr>
        <w:pStyle w:val="ListParagraph"/>
        <w:suppressAutoHyphens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</w:pPr>
      <w:r w:rsidRPr="008F7E63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Stigma</w:t>
      </w:r>
      <w:r w:rsidR="005775DD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</w:t>
      </w:r>
      <w:r w:rsidR="005775DD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(For the child or with parents support)</w:t>
      </w:r>
    </w:p>
    <w:p w:rsidR="0062781E" w:rsidRPr="008F7E63" w:rsidRDefault="0062781E" w:rsidP="008900F2">
      <w:pPr>
        <w:pStyle w:val="ListParagraph"/>
        <w:suppressAutoHyphens w:val="0"/>
        <w:autoSpaceDE w:val="0"/>
        <w:autoSpaceDN w:val="0"/>
        <w:adjustRightInd w:val="0"/>
        <w:spacing w:after="0" w:line="360" w:lineRule="auto"/>
        <w:ind w:left="360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F7E63" w:rsidRDefault="008F7E63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Your </w:t>
      </w:r>
      <w:r w:rsidR="005775DD" w:rsidRPr="008F7E63">
        <w:rPr>
          <w:rFonts w:ascii="Times New Roman" w:hAnsi="Times New Roman" w:cs="Times New Roman"/>
          <w:sz w:val="20"/>
          <w:szCs w:val="20"/>
          <w:lang w:val="en-GB"/>
        </w:rPr>
        <w:t>neighbours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they know the child's illness?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es t</w:t>
      </w:r>
      <w:r w:rsidR="00484DA8" w:rsidRPr="008F7E63">
        <w:rPr>
          <w:rFonts w:ascii="Times New Roman" w:hAnsi="Times New Roman" w:cs="Times New Roman"/>
          <w:sz w:val="20"/>
          <w:szCs w:val="20"/>
          <w:lang w:val="en-GB"/>
        </w:rPr>
        <w:t>he child plays with other children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Pr="008F7E63" w:rsidRDefault="00484DA8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s 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>he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well integrated into the </w:t>
      </w:r>
      <w:r w:rsidR="005775DD" w:rsidRPr="008F7E63">
        <w:rPr>
          <w:rFonts w:ascii="Times New Roman" w:hAnsi="Times New Roman" w:cs="Times New Roman"/>
          <w:sz w:val="20"/>
          <w:szCs w:val="20"/>
          <w:lang w:val="en-GB"/>
        </w:rPr>
        <w:t>neighbourhood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>?</w:t>
      </w:r>
    </w:p>
    <w:p w:rsidR="00484DA8" w:rsidRPr="008F7E63" w:rsidRDefault="00484DA8" w:rsidP="008900F2">
      <w:pPr>
        <w:pStyle w:val="ListParagraph"/>
        <w:numPr>
          <w:ilvl w:val="0"/>
          <w:numId w:val="17"/>
        </w:numPr>
        <w:suppressAutoHyphens w:val="0"/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Is it 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nvited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>by others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50EF7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s 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he </w:t>
      </w:r>
      <w:r w:rsidR="008F7E63">
        <w:rPr>
          <w:rFonts w:ascii="Times New Roman" w:hAnsi="Times New Roman" w:cs="Times New Roman"/>
          <w:sz w:val="20"/>
          <w:szCs w:val="20"/>
          <w:lang w:val="en-GB"/>
        </w:rPr>
        <w:t xml:space="preserve">left 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aside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>because of his illness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FC0B12" w:rsidRDefault="00FC0B12" w:rsidP="008900F2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50EF7" w:rsidRPr="008F7E63" w:rsidRDefault="00484DA8" w:rsidP="008900F2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8F7E63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Other problems</w:t>
      </w:r>
      <w:r w:rsidR="005775DD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</w:t>
      </w:r>
      <w:r w:rsidR="005775DD">
        <w:rPr>
          <w:rFonts w:ascii="Times New Roman" w:eastAsia="Times New Roman" w:hAnsi="Times New Roman" w:cs="Times New Roman"/>
          <w:b/>
          <w:kern w:val="0"/>
          <w:sz w:val="20"/>
          <w:szCs w:val="20"/>
          <w:u w:val="single"/>
          <w:lang w:val="en-GB" w:eastAsia="fr-FR"/>
        </w:rPr>
        <w:t>(For the child or with parents support)</w:t>
      </w:r>
    </w:p>
    <w:p w:rsidR="00E50EF7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 you have problems to report for regular visits to the hospital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50EF7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If so, which</w:t>
      </w:r>
      <w:r w:rsidR="008F7E63">
        <w:rPr>
          <w:rFonts w:ascii="Times New Roman" w:hAnsi="Times New Roman" w:cs="Times New Roman"/>
          <w:sz w:val="20"/>
          <w:szCs w:val="20"/>
          <w:lang w:val="en-GB"/>
        </w:rPr>
        <w:t xml:space="preserve"> ones? </w:t>
      </w:r>
    </w:p>
    <w:p w:rsidR="0062781E" w:rsidRPr="008F7E63" w:rsidRDefault="0062781E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484DA8" w:rsidRPr="008F7E63">
        <w:rPr>
          <w:rFonts w:ascii="Times New Roman" w:hAnsi="Times New Roman" w:cs="Times New Roman"/>
          <w:sz w:val="20"/>
          <w:szCs w:val="20"/>
          <w:lang w:val="en-GB"/>
        </w:rPr>
        <w:t>o you have problems to report concerning the management of medicines?</w:t>
      </w:r>
    </w:p>
    <w:p w:rsidR="008F7E63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f so, </w:t>
      </w:r>
      <w:r w:rsidR="008F7E63" w:rsidRPr="008F7E63">
        <w:rPr>
          <w:rFonts w:ascii="Times New Roman" w:hAnsi="Times New Roman" w:cs="Times New Roman"/>
          <w:sz w:val="20"/>
          <w:szCs w:val="20"/>
          <w:lang w:val="en-GB"/>
        </w:rPr>
        <w:t>which</w:t>
      </w:r>
      <w:r w:rsidR="008F7E63">
        <w:rPr>
          <w:rFonts w:ascii="Times New Roman" w:hAnsi="Times New Roman" w:cs="Times New Roman"/>
          <w:sz w:val="20"/>
          <w:szCs w:val="20"/>
          <w:lang w:val="en-GB"/>
        </w:rPr>
        <w:t xml:space="preserve"> ones? </w:t>
      </w:r>
    </w:p>
    <w:p w:rsidR="00E50EF7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 you have problems to report concerning medication for the child?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F7E63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f so, </w:t>
      </w:r>
      <w:r w:rsidR="008F7E63" w:rsidRPr="008F7E63">
        <w:rPr>
          <w:rFonts w:ascii="Times New Roman" w:hAnsi="Times New Roman" w:cs="Times New Roman"/>
          <w:sz w:val="20"/>
          <w:szCs w:val="20"/>
          <w:lang w:val="en-GB"/>
        </w:rPr>
        <w:t>which</w:t>
      </w:r>
      <w:r w:rsidR="008F7E63">
        <w:rPr>
          <w:rFonts w:ascii="Times New Roman" w:hAnsi="Times New Roman" w:cs="Times New Roman"/>
          <w:sz w:val="20"/>
          <w:szCs w:val="20"/>
          <w:lang w:val="en-GB"/>
        </w:rPr>
        <w:t xml:space="preserve"> ones? </w:t>
      </w:r>
    </w:p>
    <w:p w:rsidR="00E50EF7" w:rsidRPr="008F7E63" w:rsidRDefault="00484DA8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>Do you have problems to report on the safety of drugs by the child?</w:t>
      </w:r>
      <w:r w:rsidR="0062781E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E50EF7" w:rsidRPr="006304EE" w:rsidRDefault="00E50EF7" w:rsidP="008900F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E50EF7" w:rsidRPr="008F7E63" w:rsidRDefault="00E50EF7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>Explain the objective of a home visit</w:t>
      </w:r>
    </w:p>
    <w:p w:rsidR="00E50EF7" w:rsidRPr="008F7E63" w:rsidRDefault="00E50EF7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Will the family agree for a home visit? </w:t>
      </w:r>
    </w:p>
    <w:p w:rsidR="00E50EF7" w:rsidRPr="008F7E63" w:rsidRDefault="00E50EF7" w:rsidP="008900F2">
      <w:pPr>
        <w:pStyle w:val="ListParagraph"/>
        <w:numPr>
          <w:ilvl w:val="0"/>
          <w:numId w:val="17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If yes, </w:t>
      </w:r>
      <w:r w:rsidR="00484DA8" w:rsidRPr="008F7E63">
        <w:rPr>
          <w:rFonts w:ascii="Times New Roman" w:hAnsi="Times New Roman" w:cs="Times New Roman"/>
          <w:sz w:val="20"/>
          <w:szCs w:val="20"/>
          <w:lang w:val="en-GB"/>
        </w:rPr>
        <w:t>Make an appointment for a home visit</w:t>
      </w:r>
      <w:r w:rsidR="00051C62"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F7E63" w:rsidRPr="008F7E63" w:rsidRDefault="008F7E63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>Thank you for your kind collaboration and patience</w:t>
      </w:r>
    </w:p>
    <w:p w:rsidR="00D140CD" w:rsidRPr="006304EE" w:rsidRDefault="00D140CD" w:rsidP="008900F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   </w:t>
      </w:r>
      <w:r w:rsidRPr="006304EE">
        <w:rPr>
          <w:rFonts w:ascii="Times New Roman" w:hAnsi="Times New Roman" w:cs="Times New Roman"/>
          <w:color w:val="000000"/>
          <w:sz w:val="20"/>
          <w:szCs w:val="20"/>
          <w:lang w:val="en-GB"/>
        </w:rPr>
        <w:tab/>
      </w:r>
      <w:r w:rsidRPr="006304EE">
        <w:rPr>
          <w:rFonts w:ascii="Times New Roman" w:hAnsi="Times New Roman" w:cs="Times New Roman"/>
          <w:color w:val="000000"/>
          <w:sz w:val="20"/>
          <w:szCs w:val="20"/>
          <w:lang w:val="en-GB"/>
        </w:rPr>
        <w:tab/>
      </w:r>
    </w:p>
    <w:p w:rsidR="00484DA8" w:rsidRPr="0062781E" w:rsidRDefault="0062781E" w:rsidP="008900F2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62781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Part II. </w:t>
      </w:r>
      <w:r w:rsidR="00484DA8" w:rsidRPr="0062781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Home interview visit</w:t>
      </w:r>
    </w:p>
    <w:p w:rsidR="00484DA8" w:rsidRPr="008F7E63" w:rsidRDefault="00484DA8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>Date home visit</w:t>
      </w:r>
      <w:r w:rsidR="0062781E" w:rsidRPr="008F7E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:rsidR="008F7E63" w:rsidRDefault="008900F2" w:rsidP="008900F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onfirmed child </w:t>
      </w:r>
      <w:r w:rsidR="00484DA8" w:rsidRPr="006304EE">
        <w:rPr>
          <w:rFonts w:ascii="Times New Roman" w:hAnsi="Times New Roman" w:cs="Times New Roman"/>
          <w:sz w:val="20"/>
          <w:szCs w:val="20"/>
          <w:lang w:val="en-GB"/>
        </w:rPr>
        <w:t>Orphan Status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F7E63" w:rsidRDefault="00484DA8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ocio economic </w:t>
      </w:r>
      <w:proofErr w:type="gramStart"/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>status (check</w:t>
      </w:r>
      <w:proofErr w:type="gramEnd"/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items </w:t>
      </w:r>
      <w:r w:rsidR="0062781E">
        <w:rPr>
          <w:rFonts w:ascii="Times New Roman" w:hAnsi="Times New Roman" w:cs="Times New Roman"/>
          <w:b/>
          <w:sz w:val="20"/>
          <w:szCs w:val="20"/>
          <w:lang w:val="en-GB"/>
        </w:rPr>
        <w:t xml:space="preserve">above that were </w:t>
      </w: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>not answer</w:t>
      </w:r>
      <w:r w:rsidR="00E50EF7" w:rsidRPr="006304EE">
        <w:rPr>
          <w:rFonts w:ascii="Times New Roman" w:hAnsi="Times New Roman" w:cs="Times New Roman"/>
          <w:b/>
          <w:sz w:val="20"/>
          <w:szCs w:val="20"/>
          <w:lang w:val="en-GB"/>
        </w:rPr>
        <w:t>ed</w:t>
      </w: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previously</w:t>
      </w:r>
      <w:r w:rsidR="00E50EF7" w:rsidRPr="006304E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respond to the following)</w:t>
      </w:r>
    </w:p>
    <w:p w:rsidR="00484DA8" w:rsidRPr="006304EE" w:rsidRDefault="00484DA8" w:rsidP="008900F2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sz w:val="20"/>
          <w:szCs w:val="20"/>
          <w:lang w:val="en-GB"/>
        </w:rPr>
        <w:t>1. How many people live under the same roof with you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>2. Are you the owner of the house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>2a If not, how much rent per month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>3. Did you move recently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50EF7" w:rsidRPr="006304EE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4. Type of </w:t>
      </w:r>
      <w:proofErr w:type="gramStart"/>
      <w:r w:rsidRPr="006304EE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 xml:space="preserve">ouse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gramEnd"/>
      <w:r w:rsidRPr="006304EE">
        <w:rPr>
          <w:rFonts w:ascii="Times New Roman" w:hAnsi="Times New Roman" w:cs="Times New Roman"/>
          <w:sz w:val="20"/>
          <w:szCs w:val="20"/>
          <w:lang w:val="en-GB"/>
        </w:rPr>
        <w:t>1 = slum, 2 = straw hut, 3 = bamboo, wood = 4, 5 = Apartment, 6 = Chamber)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 xml:space="preserve">5. </w:t>
      </w:r>
      <w:proofErr w:type="gramStart"/>
      <w:r w:rsidRPr="006304EE">
        <w:rPr>
          <w:rFonts w:ascii="Times New Roman" w:hAnsi="Times New Roman" w:cs="Times New Roman"/>
          <w:sz w:val="20"/>
          <w:szCs w:val="20"/>
          <w:lang w:val="en-GB"/>
        </w:rPr>
        <w:t>How many rooms in the house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>6.</w:t>
      </w:r>
      <w:proofErr w:type="gramEnd"/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In the home, a) running water (tap</w:t>
      </w:r>
      <w:proofErr w:type="gramStart"/>
      <w:r w:rsidRPr="006304E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b</w:t>
      </w:r>
      <w:proofErr w:type="gramEnd"/>
      <w:r w:rsidRPr="006304EE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latrines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c) Radio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d ) TV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e) </w:t>
      </w:r>
      <w:proofErr w:type="spellStart"/>
      <w:r w:rsidRPr="006304EE">
        <w:rPr>
          <w:rFonts w:ascii="Times New Roman" w:hAnsi="Times New Roman" w:cs="Times New Roman"/>
          <w:sz w:val="20"/>
          <w:szCs w:val="20"/>
          <w:lang w:val="en-GB"/>
        </w:rPr>
        <w:t>BiCycle</w:t>
      </w:r>
      <w:proofErr w:type="spellEnd"/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f) Moto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g) car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(0 = No, 1 = Yes )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br/>
        <w:t xml:space="preserve">7. What is the </w:t>
      </w:r>
      <w:r w:rsidR="00E50EF7"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average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daily </w:t>
      </w:r>
      <w:r w:rsidR="00E50EF7" w:rsidRPr="006304EE">
        <w:rPr>
          <w:rFonts w:ascii="Times New Roman" w:hAnsi="Times New Roman" w:cs="Times New Roman"/>
          <w:sz w:val="20"/>
          <w:szCs w:val="20"/>
          <w:lang w:val="en-GB"/>
        </w:rPr>
        <w:t>expense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to family </w:t>
      </w:r>
      <w:proofErr w:type="gramStart"/>
      <w:r w:rsidRPr="006304EE">
        <w:rPr>
          <w:rFonts w:ascii="Times New Roman" w:hAnsi="Times New Roman" w:cs="Times New Roman"/>
          <w:sz w:val="20"/>
          <w:szCs w:val="20"/>
          <w:lang w:val="en-GB"/>
        </w:rPr>
        <w:t>eat</w:t>
      </w:r>
      <w:proofErr w:type="gramEnd"/>
      <w:r w:rsidRPr="006304EE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051C6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304E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 xml:space="preserve"> C</w:t>
      </w:r>
      <w:r w:rsidR="00E50EF7" w:rsidRPr="006304EE">
        <w:rPr>
          <w:rFonts w:ascii="Times New Roman" w:hAnsi="Times New Roman" w:cs="Times New Roman"/>
          <w:sz w:val="20"/>
          <w:szCs w:val="20"/>
          <w:lang w:val="en-GB"/>
        </w:rPr>
        <w:t>heck with yesterday expense</w:t>
      </w:r>
      <w:r w:rsidR="0062781E">
        <w:rPr>
          <w:rFonts w:ascii="Times New Roman" w:hAnsi="Times New Roman" w:cs="Times New Roman"/>
          <w:sz w:val="20"/>
          <w:szCs w:val="20"/>
          <w:lang w:val="en-GB"/>
        </w:rPr>
        <w:t>:               if average difficult</w:t>
      </w:r>
    </w:p>
    <w:p w:rsidR="00484DA8" w:rsidRPr="006304EE" w:rsidRDefault="00484DA8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lang w:val="en-GB"/>
        </w:rPr>
        <w:t>Context of medical treatment</w:t>
      </w:r>
    </w:p>
    <w:p w:rsidR="005775DD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Can you tell us regarding taking your </w:t>
      </w:r>
      <w:proofErr w:type="spellStart"/>
      <w:r w:rsidRPr="0062781E">
        <w:rPr>
          <w:rFonts w:ascii="Times New Roman" w:hAnsi="Times New Roman" w:cs="Times New Roman"/>
          <w:sz w:val="20"/>
          <w:szCs w:val="20"/>
          <w:lang w:val="en-GB"/>
        </w:rPr>
        <w:t>treament</w:t>
      </w:r>
      <w:proofErr w:type="spellEnd"/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in the last 3 days? Did you forget or miss any treatment</w:t>
      </w:r>
      <w:r w:rsidR="00E50EF7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opportunities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304E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If so, how many times?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5775DD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Oblivion on last month</w:t>
      </w:r>
      <w:r w:rsidR="005775DD">
        <w:rPr>
          <w:rFonts w:ascii="Times New Roman" w:hAnsi="Times New Roman" w:cs="Times New Roman"/>
          <w:sz w:val="20"/>
          <w:szCs w:val="20"/>
          <w:lang w:val="en-GB"/>
        </w:rPr>
        <w:t>?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If so, how often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62781E" w:rsidRDefault="00E50EF7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Does t</w:t>
      </w:r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he child </w:t>
      </w:r>
      <w:proofErr w:type="gramStart"/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>refuses</w:t>
      </w:r>
      <w:proofErr w:type="gramEnd"/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to take medication or spits?</w:t>
      </w:r>
      <w:r w:rsidR="0062781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775D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D46A91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D46A9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Other Problems that you like to discuss? </w:t>
      </w:r>
      <w:r w:rsidR="00051C62" w:rsidRPr="00D46A91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D46A91">
        <w:rPr>
          <w:rFonts w:ascii="Times New Roman" w:hAnsi="Times New Roman" w:cs="Times New Roman"/>
          <w:sz w:val="20"/>
          <w:szCs w:val="20"/>
          <w:lang w:val="en-GB"/>
        </w:rPr>
        <w:br/>
      </w:r>
    </w:p>
    <w:p w:rsidR="00484DA8" w:rsidRPr="00D46A91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D46A9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Counting of drugs</w:t>
      </w:r>
      <w:r w:rsidR="004B18D3" w:rsidRPr="00D46A91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 for each of drugs (ARV1, ARV2, ARV3)</w:t>
      </w:r>
    </w:p>
    <w:p w:rsid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Date of receipt of drugs  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</w:p>
    <w:p w:rsidR="00E50EF7" w:rsidRP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Date of next meeting </w:t>
      </w:r>
      <w:r w:rsidR="004B18D3" w:rsidRPr="0062781E">
        <w:rPr>
          <w:rFonts w:ascii="Times New Roman" w:hAnsi="Times New Roman" w:cs="Times New Roman"/>
          <w:sz w:val="20"/>
          <w:szCs w:val="20"/>
          <w:lang w:val="en-GB"/>
        </w:rPr>
        <w:t>at the hospital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B18D3" w:rsidRP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Name ARV1</w:t>
      </w:r>
      <w:r w:rsidR="0062781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B18D3" w:rsidRPr="0062781E" w:rsidRDefault="00484DA8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Number of Days ARV1 received</w:t>
      </w:r>
      <w:r w:rsidR="0062781E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B18D3" w:rsidRPr="0062781E" w:rsidRDefault="004B18D3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Current number of </w:t>
      </w:r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ARV1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  </w:t>
      </w:r>
      <w:r w:rsidR="00484DA8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B18D3" w:rsidRPr="0062781E" w:rsidRDefault="004B18D3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2781E">
        <w:rPr>
          <w:rFonts w:ascii="Times New Roman" w:hAnsi="Times New Roman" w:cs="Times New Roman"/>
          <w:sz w:val="20"/>
          <w:szCs w:val="20"/>
          <w:lang w:val="en-GB"/>
        </w:rPr>
        <w:t>Theorical</w:t>
      </w:r>
      <w:proofErr w:type="spellEnd"/>
      <w:r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number of AV1</w:t>
      </w:r>
    </w:p>
    <w:p w:rsidR="004B18D3" w:rsidRPr="0062781E" w:rsidRDefault="004B18D3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Number of ARV1 different</w:t>
      </w:r>
      <w:r w:rsidR="00E50EF7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from </w:t>
      </w:r>
      <w:proofErr w:type="spellStart"/>
      <w:r w:rsidR="00E50EF7" w:rsidRPr="0062781E">
        <w:rPr>
          <w:rFonts w:ascii="Times New Roman" w:hAnsi="Times New Roman" w:cs="Times New Roman"/>
          <w:sz w:val="20"/>
          <w:szCs w:val="20"/>
          <w:lang w:val="en-GB"/>
        </w:rPr>
        <w:t>theorical</w:t>
      </w:r>
      <w:proofErr w:type="spellEnd"/>
      <w:r w:rsidR="00E50EF7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C47A19" w:rsidRPr="0062781E" w:rsidRDefault="004B18D3" w:rsidP="008900F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2781E">
        <w:rPr>
          <w:rFonts w:ascii="Times New Roman" w:hAnsi="Times New Roman" w:cs="Times New Roman"/>
          <w:sz w:val="20"/>
          <w:szCs w:val="20"/>
          <w:lang w:val="en-GB"/>
        </w:rPr>
        <w:t>Adherence to ARV1 (%)</w:t>
      </w:r>
      <w:r w:rsidR="00051C62" w:rsidRPr="0062781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2781E">
        <w:rPr>
          <w:rFonts w:ascii="Times New Roman" w:hAnsi="Times New Roman" w:cs="Times New Roman"/>
          <w:sz w:val="20"/>
          <w:szCs w:val="20"/>
          <w:lang w:val="en-GB"/>
        </w:rPr>
        <w:br/>
      </w:r>
    </w:p>
    <w:p w:rsidR="004B18D3" w:rsidRDefault="004B18D3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</w:pPr>
      <w:r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 xml:space="preserve">Repeat for each </w:t>
      </w:r>
      <w:r w:rsidR="004D57DB" w:rsidRPr="006304EE">
        <w:rPr>
          <w:rFonts w:ascii="Times New Roman" w:hAnsi="Times New Roman" w:cs="Times New Roman"/>
          <w:b/>
          <w:sz w:val="20"/>
          <w:szCs w:val="20"/>
          <w:u w:val="single"/>
          <w:lang w:val="en-GB"/>
        </w:rPr>
        <w:t>ARV</w:t>
      </w:r>
    </w:p>
    <w:p w:rsidR="008F7E63" w:rsidRPr="008F7E63" w:rsidRDefault="008F7E63" w:rsidP="008900F2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8F7E63">
        <w:rPr>
          <w:rFonts w:ascii="Times New Roman" w:hAnsi="Times New Roman" w:cs="Times New Roman"/>
          <w:b/>
          <w:sz w:val="20"/>
          <w:szCs w:val="20"/>
          <w:lang w:val="en-GB"/>
        </w:rPr>
        <w:t>Thank you for your kind collaboration and patience</w:t>
      </w:r>
    </w:p>
    <w:sectPr w:rsidR="008F7E63" w:rsidRPr="008F7E63" w:rsidSect="00051C6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FD1" w:rsidRDefault="00960FD1" w:rsidP="00D46A91">
      <w:pPr>
        <w:spacing w:after="0" w:line="240" w:lineRule="auto"/>
      </w:pPr>
      <w:r>
        <w:separator/>
      </w:r>
    </w:p>
  </w:endnote>
  <w:endnote w:type="continuationSeparator" w:id="0">
    <w:p w:rsidR="00960FD1" w:rsidRDefault="00960FD1" w:rsidP="00D46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swiss"/>
    <w:pitch w:val="variable"/>
    <w:sig w:usb0="00000000" w:usb1="D200FDFF" w:usb2="0A042029" w:usb3="00000000" w:csb0="800001FF" w:csb1="00000000"/>
  </w:font>
  <w:font w:name="font334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4A9" w:rsidRDefault="007134A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4365371"/>
      <w:docPartObj>
        <w:docPartGallery w:val="Page Numbers (Bottom of Page)"/>
        <w:docPartUnique/>
      </w:docPartObj>
    </w:sdtPr>
    <w:sdtContent>
      <w:p w:rsidR="00D46A91" w:rsidRDefault="00D46A91">
        <w:pPr>
          <w:pStyle w:val="Footer"/>
          <w:jc w:val="right"/>
        </w:pPr>
        <w:fldSimple w:instr=" PAGE   \* MERGEFORMAT ">
          <w:r w:rsidR="007134A9">
            <w:rPr>
              <w:noProof/>
            </w:rPr>
            <w:t>5</w:t>
          </w:r>
        </w:fldSimple>
      </w:p>
    </w:sdtContent>
  </w:sdt>
  <w:p w:rsidR="00D46A91" w:rsidRDefault="007134A9">
    <w:pPr>
      <w:pStyle w:val="Footer"/>
    </w:pPr>
    <w:r>
      <w:t xml:space="preserve">Barennes H and </w:t>
    </w:r>
    <w:proofErr w:type="spellStart"/>
    <w:r>
      <w:t>Khang</w:t>
    </w:r>
    <w:proofErr w:type="spellEnd"/>
    <w:r>
      <w:t xml:space="preserve"> Virak. Questionnaire for </w:t>
    </w:r>
    <w:proofErr w:type="spellStart"/>
    <w:r>
      <w:t>children</w:t>
    </w:r>
    <w:proofErr w:type="spellEnd"/>
    <w:r>
      <w:t xml:space="preserve"> and parents National </w:t>
    </w:r>
    <w:proofErr w:type="spellStart"/>
    <w:r>
      <w:t>pediatric</w:t>
    </w:r>
    <w:proofErr w:type="spellEnd"/>
    <w:r>
      <w:t xml:space="preserve"> hospital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4A9" w:rsidRDefault="007134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FD1" w:rsidRDefault="00960FD1" w:rsidP="00D46A91">
      <w:pPr>
        <w:spacing w:after="0" w:line="240" w:lineRule="auto"/>
      </w:pPr>
      <w:r>
        <w:separator/>
      </w:r>
    </w:p>
  </w:footnote>
  <w:footnote w:type="continuationSeparator" w:id="0">
    <w:p w:rsidR="00960FD1" w:rsidRDefault="00960FD1" w:rsidP="00D46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4A9" w:rsidRDefault="007134A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4A9" w:rsidRDefault="007134A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34A9" w:rsidRDefault="007134A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E5C72"/>
    <w:multiLevelType w:val="hybridMultilevel"/>
    <w:tmpl w:val="B70A8712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B73FC9"/>
    <w:multiLevelType w:val="hybridMultilevel"/>
    <w:tmpl w:val="0D5C0742"/>
    <w:lvl w:ilvl="0" w:tplc="C880902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A55F48"/>
    <w:multiLevelType w:val="hybridMultilevel"/>
    <w:tmpl w:val="0D8AA93E"/>
    <w:lvl w:ilvl="0" w:tplc="8E9090BC">
      <w:start w:val="1"/>
      <w:numFmt w:val="upperRoman"/>
      <w:lvlText w:val="%1-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73801"/>
    <w:multiLevelType w:val="hybridMultilevel"/>
    <w:tmpl w:val="696E4312"/>
    <w:lvl w:ilvl="0" w:tplc="3148E01C">
      <w:start w:val="8"/>
      <w:numFmt w:val="decimal"/>
      <w:lvlText w:val="%19."/>
      <w:lvlJc w:val="left"/>
      <w:pPr>
        <w:ind w:left="6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C303FC"/>
    <w:multiLevelType w:val="hybridMultilevel"/>
    <w:tmpl w:val="0A942E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0A383B"/>
    <w:multiLevelType w:val="hybridMultilevel"/>
    <w:tmpl w:val="21285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4D1433"/>
    <w:multiLevelType w:val="hybridMultilevel"/>
    <w:tmpl w:val="566CF128"/>
    <w:lvl w:ilvl="0" w:tplc="604C9C44">
      <w:start w:val="1"/>
      <w:numFmt w:val="lowerLetter"/>
      <w:lvlText w:val="%1-"/>
      <w:lvlJc w:val="left"/>
      <w:pPr>
        <w:ind w:left="6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50" w:hanging="360"/>
      </w:pPr>
    </w:lvl>
    <w:lvl w:ilvl="2" w:tplc="040C001B" w:tentative="1">
      <w:start w:val="1"/>
      <w:numFmt w:val="lowerRoman"/>
      <w:lvlText w:val="%3."/>
      <w:lvlJc w:val="right"/>
      <w:pPr>
        <w:ind w:left="2070" w:hanging="180"/>
      </w:pPr>
    </w:lvl>
    <w:lvl w:ilvl="3" w:tplc="040C000F" w:tentative="1">
      <w:start w:val="1"/>
      <w:numFmt w:val="decimal"/>
      <w:lvlText w:val="%4."/>
      <w:lvlJc w:val="left"/>
      <w:pPr>
        <w:ind w:left="2790" w:hanging="360"/>
      </w:pPr>
    </w:lvl>
    <w:lvl w:ilvl="4" w:tplc="040C0019" w:tentative="1">
      <w:start w:val="1"/>
      <w:numFmt w:val="lowerLetter"/>
      <w:lvlText w:val="%5."/>
      <w:lvlJc w:val="left"/>
      <w:pPr>
        <w:ind w:left="3510" w:hanging="360"/>
      </w:pPr>
    </w:lvl>
    <w:lvl w:ilvl="5" w:tplc="040C001B" w:tentative="1">
      <w:start w:val="1"/>
      <w:numFmt w:val="lowerRoman"/>
      <w:lvlText w:val="%6."/>
      <w:lvlJc w:val="right"/>
      <w:pPr>
        <w:ind w:left="4230" w:hanging="180"/>
      </w:pPr>
    </w:lvl>
    <w:lvl w:ilvl="6" w:tplc="040C000F" w:tentative="1">
      <w:start w:val="1"/>
      <w:numFmt w:val="decimal"/>
      <w:lvlText w:val="%7."/>
      <w:lvlJc w:val="left"/>
      <w:pPr>
        <w:ind w:left="4950" w:hanging="360"/>
      </w:pPr>
    </w:lvl>
    <w:lvl w:ilvl="7" w:tplc="040C0019" w:tentative="1">
      <w:start w:val="1"/>
      <w:numFmt w:val="lowerLetter"/>
      <w:lvlText w:val="%8."/>
      <w:lvlJc w:val="left"/>
      <w:pPr>
        <w:ind w:left="5670" w:hanging="360"/>
      </w:pPr>
    </w:lvl>
    <w:lvl w:ilvl="8" w:tplc="040C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211E2B42"/>
    <w:multiLevelType w:val="hybridMultilevel"/>
    <w:tmpl w:val="7FCAD920"/>
    <w:lvl w:ilvl="0" w:tplc="604C9C4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C92EBC"/>
    <w:multiLevelType w:val="hybridMultilevel"/>
    <w:tmpl w:val="2AA6A646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DD71F4"/>
    <w:multiLevelType w:val="hybridMultilevel"/>
    <w:tmpl w:val="1F403114"/>
    <w:lvl w:ilvl="0" w:tplc="FB36DB4A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D7A2D13"/>
    <w:multiLevelType w:val="hybridMultilevel"/>
    <w:tmpl w:val="B6E0663A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EF326F2"/>
    <w:multiLevelType w:val="hybridMultilevel"/>
    <w:tmpl w:val="A2E6E8FE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C6574E"/>
    <w:multiLevelType w:val="hybridMultilevel"/>
    <w:tmpl w:val="B3846C2E"/>
    <w:lvl w:ilvl="0" w:tplc="3AEA93F6">
      <w:start w:val="1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0762145"/>
    <w:multiLevelType w:val="hybridMultilevel"/>
    <w:tmpl w:val="FEEA09FA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514464"/>
    <w:multiLevelType w:val="hybridMultilevel"/>
    <w:tmpl w:val="C3F637EC"/>
    <w:lvl w:ilvl="0" w:tplc="4AE49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4F7A510A"/>
    <w:multiLevelType w:val="hybridMultilevel"/>
    <w:tmpl w:val="5784DD6A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111334E"/>
    <w:multiLevelType w:val="hybridMultilevel"/>
    <w:tmpl w:val="2128582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2913CCB"/>
    <w:multiLevelType w:val="hybridMultilevel"/>
    <w:tmpl w:val="F5E014BC"/>
    <w:lvl w:ilvl="0" w:tplc="0C62631E">
      <w:start w:val="3"/>
      <w:numFmt w:val="upperRoman"/>
      <w:lvlText w:val="%1-"/>
      <w:lvlJc w:val="left"/>
      <w:pPr>
        <w:ind w:left="1146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622B6001"/>
    <w:multiLevelType w:val="hybridMultilevel"/>
    <w:tmpl w:val="93165C18"/>
    <w:lvl w:ilvl="0" w:tplc="C880902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A27C2E"/>
    <w:multiLevelType w:val="hybridMultilevel"/>
    <w:tmpl w:val="566CF128"/>
    <w:lvl w:ilvl="0" w:tplc="604C9C44">
      <w:start w:val="1"/>
      <w:numFmt w:val="lowerLetter"/>
      <w:lvlText w:val="%1-"/>
      <w:lvlJc w:val="left"/>
      <w:pPr>
        <w:ind w:left="6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50" w:hanging="360"/>
      </w:pPr>
    </w:lvl>
    <w:lvl w:ilvl="2" w:tplc="040C001B" w:tentative="1">
      <w:start w:val="1"/>
      <w:numFmt w:val="lowerRoman"/>
      <w:lvlText w:val="%3."/>
      <w:lvlJc w:val="right"/>
      <w:pPr>
        <w:ind w:left="2070" w:hanging="180"/>
      </w:pPr>
    </w:lvl>
    <w:lvl w:ilvl="3" w:tplc="040C000F" w:tentative="1">
      <w:start w:val="1"/>
      <w:numFmt w:val="decimal"/>
      <w:lvlText w:val="%4."/>
      <w:lvlJc w:val="left"/>
      <w:pPr>
        <w:ind w:left="2790" w:hanging="360"/>
      </w:pPr>
    </w:lvl>
    <w:lvl w:ilvl="4" w:tplc="040C0019" w:tentative="1">
      <w:start w:val="1"/>
      <w:numFmt w:val="lowerLetter"/>
      <w:lvlText w:val="%5."/>
      <w:lvlJc w:val="left"/>
      <w:pPr>
        <w:ind w:left="3510" w:hanging="360"/>
      </w:pPr>
    </w:lvl>
    <w:lvl w:ilvl="5" w:tplc="040C001B" w:tentative="1">
      <w:start w:val="1"/>
      <w:numFmt w:val="lowerRoman"/>
      <w:lvlText w:val="%6."/>
      <w:lvlJc w:val="right"/>
      <w:pPr>
        <w:ind w:left="4230" w:hanging="180"/>
      </w:pPr>
    </w:lvl>
    <w:lvl w:ilvl="6" w:tplc="040C000F" w:tentative="1">
      <w:start w:val="1"/>
      <w:numFmt w:val="decimal"/>
      <w:lvlText w:val="%7."/>
      <w:lvlJc w:val="left"/>
      <w:pPr>
        <w:ind w:left="4950" w:hanging="360"/>
      </w:pPr>
    </w:lvl>
    <w:lvl w:ilvl="7" w:tplc="040C0019" w:tentative="1">
      <w:start w:val="1"/>
      <w:numFmt w:val="lowerLetter"/>
      <w:lvlText w:val="%8."/>
      <w:lvlJc w:val="left"/>
      <w:pPr>
        <w:ind w:left="5670" w:hanging="360"/>
      </w:pPr>
    </w:lvl>
    <w:lvl w:ilvl="8" w:tplc="040C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75447EAB"/>
    <w:multiLevelType w:val="hybridMultilevel"/>
    <w:tmpl w:val="73924B52"/>
    <w:lvl w:ilvl="0" w:tplc="152480AC">
      <w:start w:val="1"/>
      <w:numFmt w:val="decimal"/>
      <w:lvlText w:val="%19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16402A"/>
    <w:multiLevelType w:val="hybridMultilevel"/>
    <w:tmpl w:val="8A402578"/>
    <w:lvl w:ilvl="0" w:tplc="0088BB8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A1A1D14"/>
    <w:multiLevelType w:val="hybridMultilevel"/>
    <w:tmpl w:val="5AE437AA"/>
    <w:lvl w:ilvl="0" w:tplc="4AE491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6"/>
  </w:num>
  <w:num w:numId="3">
    <w:abstractNumId w:val="2"/>
  </w:num>
  <w:num w:numId="4">
    <w:abstractNumId w:val="9"/>
  </w:num>
  <w:num w:numId="5">
    <w:abstractNumId w:val="17"/>
  </w:num>
  <w:num w:numId="6">
    <w:abstractNumId w:val="12"/>
  </w:num>
  <w:num w:numId="7">
    <w:abstractNumId w:val="21"/>
  </w:num>
  <w:num w:numId="8">
    <w:abstractNumId w:val="6"/>
  </w:num>
  <w:num w:numId="9">
    <w:abstractNumId w:val="19"/>
  </w:num>
  <w:num w:numId="10">
    <w:abstractNumId w:val="10"/>
  </w:num>
  <w:num w:numId="11">
    <w:abstractNumId w:val="4"/>
  </w:num>
  <w:num w:numId="12">
    <w:abstractNumId w:val="7"/>
  </w:num>
  <w:num w:numId="13">
    <w:abstractNumId w:val="20"/>
  </w:num>
  <w:num w:numId="14">
    <w:abstractNumId w:val="3"/>
  </w:num>
  <w:num w:numId="15">
    <w:abstractNumId w:val="1"/>
  </w:num>
  <w:num w:numId="16">
    <w:abstractNumId w:val="18"/>
  </w:num>
  <w:num w:numId="17">
    <w:abstractNumId w:val="11"/>
  </w:num>
  <w:num w:numId="18">
    <w:abstractNumId w:val="13"/>
  </w:num>
  <w:num w:numId="19">
    <w:abstractNumId w:val="15"/>
  </w:num>
  <w:num w:numId="20">
    <w:abstractNumId w:val="0"/>
  </w:num>
  <w:num w:numId="21">
    <w:abstractNumId w:val="8"/>
  </w:num>
  <w:num w:numId="22">
    <w:abstractNumId w:val="22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40CD"/>
    <w:rsid w:val="000258DD"/>
    <w:rsid w:val="00051C62"/>
    <w:rsid w:val="001008B7"/>
    <w:rsid w:val="001303A6"/>
    <w:rsid w:val="001D1435"/>
    <w:rsid w:val="0043692C"/>
    <w:rsid w:val="00484DA8"/>
    <w:rsid w:val="004B18D3"/>
    <w:rsid w:val="004B2AE6"/>
    <w:rsid w:val="004D154F"/>
    <w:rsid w:val="004D57DB"/>
    <w:rsid w:val="00547C39"/>
    <w:rsid w:val="005775DD"/>
    <w:rsid w:val="005A2AAB"/>
    <w:rsid w:val="00610307"/>
    <w:rsid w:val="0062781E"/>
    <w:rsid w:val="006304EE"/>
    <w:rsid w:val="007134A9"/>
    <w:rsid w:val="007B0CCD"/>
    <w:rsid w:val="007E444A"/>
    <w:rsid w:val="008900F2"/>
    <w:rsid w:val="008D7AB7"/>
    <w:rsid w:val="008F7E63"/>
    <w:rsid w:val="00960FD1"/>
    <w:rsid w:val="009807B9"/>
    <w:rsid w:val="009B0CDD"/>
    <w:rsid w:val="00C47A19"/>
    <w:rsid w:val="00CB77AC"/>
    <w:rsid w:val="00D140CD"/>
    <w:rsid w:val="00D46A91"/>
    <w:rsid w:val="00DA0F23"/>
    <w:rsid w:val="00E31E18"/>
    <w:rsid w:val="00E50EF7"/>
    <w:rsid w:val="00EC41AD"/>
    <w:rsid w:val="00FC0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CD"/>
    <w:pPr>
      <w:suppressAutoHyphens/>
    </w:pPr>
    <w:rPr>
      <w:rFonts w:ascii="Calibri" w:eastAsia="DejaVu Sans" w:hAnsi="Calibri" w:cs="font334"/>
      <w:kern w:val="1"/>
      <w:lang w:val="fr-CA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3A6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3A6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A6"/>
    <w:rPr>
      <w:rFonts w:asciiTheme="majorHAnsi" w:eastAsiaTheme="majorEastAsia" w:hAnsiTheme="majorHAnsi" w:cstheme="majorBidi"/>
      <w:b/>
      <w:bCs/>
      <w:color w:val="365F91" w:themeColor="accent1" w:themeShade="BF"/>
      <w:sz w:val="3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03A6"/>
    <w:rPr>
      <w:rFonts w:asciiTheme="majorHAnsi" w:eastAsiaTheme="majorEastAsia" w:hAnsiTheme="majorHAnsi" w:cstheme="majorBidi"/>
      <w:b/>
      <w:bCs/>
      <w:color w:val="4F81BD" w:themeColor="accent1"/>
      <w:sz w:val="28"/>
      <w:szCs w:val="26"/>
      <w:lang w:val="en-GB"/>
    </w:rPr>
  </w:style>
  <w:style w:type="character" w:customStyle="1" w:styleId="hps">
    <w:name w:val="hps"/>
    <w:basedOn w:val="DefaultParagraphFont"/>
    <w:rsid w:val="00D140CD"/>
  </w:style>
  <w:style w:type="paragraph" w:styleId="ListParagraph">
    <w:name w:val="List Paragraph"/>
    <w:basedOn w:val="Normal"/>
    <w:uiPriority w:val="34"/>
    <w:qFormat/>
    <w:rsid w:val="00D140CD"/>
  </w:style>
  <w:style w:type="character" w:customStyle="1" w:styleId="shorttext">
    <w:name w:val="short_text"/>
    <w:basedOn w:val="DefaultParagraphFont"/>
    <w:rsid w:val="00D140CD"/>
  </w:style>
  <w:style w:type="table" w:styleId="TableGrid">
    <w:name w:val="Table Grid"/>
    <w:basedOn w:val="TableNormal"/>
    <w:uiPriority w:val="59"/>
    <w:rsid w:val="00D140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46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46A91"/>
    <w:rPr>
      <w:rFonts w:ascii="Calibri" w:eastAsia="DejaVu Sans" w:hAnsi="Calibri" w:cs="font334"/>
      <w:kern w:val="1"/>
      <w:lang w:val="fr-CA" w:eastAsia="ar-SA"/>
    </w:rPr>
  </w:style>
  <w:style w:type="paragraph" w:styleId="Footer">
    <w:name w:val="footer"/>
    <w:basedOn w:val="Normal"/>
    <w:link w:val="FooterChar"/>
    <w:uiPriority w:val="99"/>
    <w:unhideWhenUsed/>
    <w:rsid w:val="00D46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A91"/>
    <w:rPr>
      <w:rFonts w:ascii="Calibri" w:eastAsia="DejaVu Sans" w:hAnsi="Calibri" w:cs="font334"/>
      <w:kern w:val="1"/>
      <w:lang w:val="fr-CA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6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0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6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446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6</Pages>
  <Words>1253</Words>
  <Characters>689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14</cp:revision>
  <dcterms:created xsi:type="dcterms:W3CDTF">2016-01-18T10:38:00Z</dcterms:created>
  <dcterms:modified xsi:type="dcterms:W3CDTF">2016-01-18T14:20:00Z</dcterms:modified>
</cp:coreProperties>
</file>